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477" w:rsidRPr="006F4477" w:rsidRDefault="006F4477" w:rsidP="00B7669A">
      <w:pPr>
        <w:tabs>
          <w:tab w:val="left" w:pos="3456"/>
        </w:tabs>
        <w:contextualSpacing/>
        <w:rPr>
          <w:rFonts w:ascii="Times New Roman" w:hAnsi="Times New Roman" w:cs="Times New Roman"/>
        </w:rPr>
      </w:pPr>
      <w:r w:rsidRPr="006F447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dditional file 3: </w:t>
      </w:r>
      <w:bookmarkStart w:id="0" w:name="_GoBack"/>
      <w:bookmarkEnd w:id="0"/>
      <w:r w:rsidRPr="006F4477">
        <w:rPr>
          <w:rFonts w:ascii="Times New Roman" w:hAnsi="Times New Roman" w:cs="Times New Roman"/>
          <w:b/>
        </w:rPr>
        <w:t xml:space="preserve">Table </w:t>
      </w:r>
      <w:r w:rsidRPr="006F4477">
        <w:rPr>
          <w:rFonts w:ascii="Times New Roman" w:hAnsi="Times New Roman" w:cs="Times New Roman"/>
          <w:b/>
        </w:rPr>
        <w:t>S</w:t>
      </w:r>
      <w:r w:rsidRPr="006F4477">
        <w:rPr>
          <w:rFonts w:ascii="Times New Roman" w:hAnsi="Times New Roman" w:cs="Times New Roman"/>
          <w:b/>
        </w:rPr>
        <w:t>3</w:t>
      </w:r>
      <w:r w:rsidRPr="006F4477">
        <w:rPr>
          <w:rFonts w:ascii="Times New Roman" w:hAnsi="Times New Roman" w:cs="Times New Roman"/>
        </w:rPr>
        <w:t xml:space="preserve"> Observed and predicted severe maternal morbidity prevalence per 100 live births (95% confidence in</w:t>
      </w:r>
      <w:r>
        <w:rPr>
          <w:rFonts w:ascii="Times New Roman" w:hAnsi="Times New Roman" w:cs="Times New Roman"/>
        </w:rPr>
        <w:t>tervals), California, 2007-2014</w:t>
      </w:r>
    </w:p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350"/>
        <w:gridCol w:w="1350"/>
        <w:gridCol w:w="1350"/>
        <w:gridCol w:w="1350"/>
        <w:gridCol w:w="1350"/>
        <w:gridCol w:w="1350"/>
        <w:gridCol w:w="1350"/>
        <w:gridCol w:w="1350"/>
      </w:tblGrid>
      <w:tr w:rsidR="00815FE5" w:rsidRPr="002D5BDC" w:rsidTr="00B7669A"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  <w:b/>
              </w:rPr>
            </w:pPr>
            <w:r w:rsidRPr="002D5BDC">
              <w:rPr>
                <w:rFonts w:ascii="Times New Roman" w:hAnsi="Times New Roman" w:cs="Times New Roman"/>
                <w:b/>
              </w:rPr>
              <w:t>Risk factor set to zero prevalenc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  <w:b/>
              </w:rPr>
            </w:pPr>
            <w:r w:rsidRPr="002D5BDC">
              <w:rPr>
                <w:rFonts w:ascii="Times New Roman" w:hAnsi="Times New Roman" w:cs="Times New Roman"/>
                <w:b/>
              </w:rPr>
              <w:t>200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  <w:b/>
              </w:rPr>
            </w:pPr>
            <w:r w:rsidRPr="002D5BDC">
              <w:rPr>
                <w:rFonts w:ascii="Times New Roman" w:hAnsi="Times New Roman" w:cs="Times New Roman"/>
                <w:b/>
              </w:rPr>
              <w:t>200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  <w:b/>
              </w:rPr>
            </w:pPr>
            <w:r w:rsidRPr="002D5BDC">
              <w:rPr>
                <w:rFonts w:ascii="Times New Roman" w:hAnsi="Times New Roman" w:cs="Times New Roman"/>
                <w:b/>
              </w:rPr>
              <w:t>200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  <w:b/>
              </w:rPr>
            </w:pPr>
            <w:r w:rsidRPr="002D5BDC">
              <w:rPr>
                <w:rFonts w:ascii="Times New Roman" w:hAnsi="Times New Roman" w:cs="Times New Roman"/>
                <w:b/>
              </w:rPr>
              <w:t>201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  <w:b/>
              </w:rPr>
            </w:pPr>
            <w:r w:rsidRPr="002D5BDC">
              <w:rPr>
                <w:rFonts w:ascii="Times New Roman" w:hAnsi="Times New Roman" w:cs="Times New Roman"/>
                <w:b/>
              </w:rPr>
              <w:t>201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  <w:b/>
              </w:rPr>
            </w:pPr>
            <w:r w:rsidRPr="002D5BDC">
              <w:rPr>
                <w:rFonts w:ascii="Times New Roman" w:hAnsi="Times New Roman" w:cs="Times New Roman"/>
                <w:b/>
              </w:rPr>
              <w:t>201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  <w:b/>
              </w:rPr>
            </w:pPr>
            <w:r w:rsidRPr="002D5BDC">
              <w:rPr>
                <w:rFonts w:ascii="Times New Roman" w:hAnsi="Times New Roman" w:cs="Times New Roman"/>
                <w:b/>
              </w:rPr>
              <w:t>201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  <w:b/>
              </w:rPr>
            </w:pPr>
            <w:r w:rsidRPr="002D5BDC">
              <w:rPr>
                <w:rFonts w:ascii="Times New Roman" w:hAnsi="Times New Roman" w:cs="Times New Roman"/>
                <w:b/>
              </w:rPr>
              <w:t>2014</w:t>
            </w:r>
          </w:p>
        </w:tc>
      </w:tr>
      <w:tr w:rsidR="00815FE5" w:rsidRPr="002D5BDC" w:rsidTr="00B7669A"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None</w:t>
            </w:r>
            <w:r>
              <w:rPr>
                <w:rFonts w:ascii="Times New Roman" w:hAnsi="Times New Roman" w:cs="Times New Roman"/>
              </w:rPr>
              <w:t xml:space="preserve"> (observed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1.69</w:t>
            </w:r>
          </w:p>
        </w:tc>
      </w:tr>
      <w:tr w:rsidR="00815FE5" w:rsidRPr="002D5BDC" w:rsidTr="00B7669A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Advanced maternal 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0.93</w:t>
            </w:r>
          </w:p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40</w:t>
            </w:r>
            <w:r w:rsidRPr="002D5BD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1.93</w:t>
            </w:r>
            <w:r w:rsidRPr="002D5B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44</w:t>
            </w:r>
            <w:r w:rsidRPr="002D5BD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2.03</w:t>
            </w:r>
            <w:r w:rsidRPr="002D5B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56</w:t>
            </w:r>
            <w:r w:rsidRPr="002D5BD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2.26</w:t>
            </w:r>
            <w:r w:rsidRPr="002D5B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55</w:t>
            </w:r>
            <w:r w:rsidRPr="002D5BD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2.43</w:t>
            </w:r>
            <w:r w:rsidRPr="002D5B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</w:t>
            </w:r>
          </w:p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5</w:t>
            </w:r>
            <w:r w:rsidRPr="002D5BDC">
              <w:rPr>
                <w:rFonts w:ascii="Times New Roman" w:hAnsi="Times New Roman" w:cs="Times New Roman"/>
              </w:rPr>
              <w:t>8,</w:t>
            </w:r>
            <w:r>
              <w:rPr>
                <w:rFonts w:ascii="Times New Roman" w:hAnsi="Times New Roman" w:cs="Times New Roman"/>
              </w:rPr>
              <w:t xml:space="preserve"> 2.42</w:t>
            </w:r>
            <w:r w:rsidRPr="002D5B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1.39</w:t>
            </w:r>
          </w:p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68</w:t>
            </w:r>
            <w:r w:rsidRPr="002D5BD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2.76</w:t>
            </w:r>
            <w:r w:rsidRPr="002D5B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1.44</w:t>
            </w:r>
          </w:p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65</w:t>
            </w:r>
            <w:r w:rsidRPr="002D5BD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2.84</w:t>
            </w:r>
            <w:r w:rsidRPr="002D5B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</w:t>
            </w:r>
          </w:p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81</w:t>
            </w:r>
            <w:r w:rsidRPr="002D5BD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2.96</w:t>
            </w:r>
            <w:r w:rsidRPr="002D5BDC">
              <w:rPr>
                <w:rFonts w:ascii="Times New Roman" w:hAnsi="Times New Roman" w:cs="Times New Roman"/>
              </w:rPr>
              <w:t>)</w:t>
            </w:r>
          </w:p>
        </w:tc>
      </w:tr>
      <w:tr w:rsidR="00815FE5" w:rsidRPr="002D5BDC" w:rsidTr="00B7669A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Pre-pregnancy obes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1.03</w:t>
            </w:r>
          </w:p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43</w:t>
            </w:r>
            <w:r w:rsidRPr="002D5BD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2.21</w:t>
            </w:r>
            <w:r w:rsidRPr="002D5B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1.11</w:t>
            </w:r>
          </w:p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47</w:t>
            </w:r>
            <w:r w:rsidRPr="002D5BD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2.47</w:t>
            </w:r>
            <w:r w:rsidRPr="002D5B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1.26</w:t>
            </w:r>
          </w:p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60</w:t>
            </w:r>
            <w:r w:rsidRPr="002D5BD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2.63</w:t>
            </w:r>
            <w:r w:rsidRPr="002D5B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58</w:t>
            </w:r>
            <w:r w:rsidRPr="002D5BD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2.83</w:t>
            </w:r>
            <w:r w:rsidRPr="002D5B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1.37</w:t>
            </w:r>
          </w:p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61, 2.79</w:t>
            </w:r>
            <w:r w:rsidRPr="002D5B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1.49</w:t>
            </w:r>
          </w:p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70, 3.16</w:t>
            </w:r>
            <w:r w:rsidRPr="002D5B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1.59</w:t>
            </w:r>
          </w:p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68, 3.37</w:t>
            </w:r>
            <w:r w:rsidRPr="002D5B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1.69</w:t>
            </w:r>
          </w:p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83, 3.22</w:t>
            </w:r>
            <w:r w:rsidRPr="002D5BDC">
              <w:rPr>
                <w:rFonts w:ascii="Times New Roman" w:hAnsi="Times New Roman" w:cs="Times New Roman"/>
              </w:rPr>
              <w:t>)</w:t>
            </w:r>
          </w:p>
        </w:tc>
      </w:tr>
      <w:tr w:rsidR="00815FE5" w:rsidRPr="002D5BDC" w:rsidTr="00B7669A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Pre-pregnancy comorbid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0.94</w:t>
            </w:r>
          </w:p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39</w:t>
            </w:r>
            <w:r w:rsidRPr="002D5BD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1.95</w:t>
            </w:r>
            <w:r w:rsidRPr="002D5B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1.02</w:t>
            </w:r>
          </w:p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43</w:t>
            </w:r>
            <w:r w:rsidRPr="002D5BD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2.16</w:t>
            </w:r>
            <w:r w:rsidRPr="002D5B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1.16</w:t>
            </w:r>
          </w:p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55</w:t>
            </w:r>
            <w:r w:rsidRPr="002D5BD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2.33</w:t>
            </w:r>
            <w:r w:rsidRPr="002D5B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54</w:t>
            </w:r>
            <w:r w:rsidRPr="002D5BD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2.53</w:t>
            </w:r>
            <w:r w:rsidRPr="002D5B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1.27</w:t>
            </w:r>
          </w:p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56, 2.49</w:t>
            </w:r>
            <w:r w:rsidRPr="002D5B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1.38</w:t>
            </w:r>
          </w:p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66, 2.82</w:t>
            </w:r>
            <w:r w:rsidRPr="002D5B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1.43</w:t>
            </w:r>
          </w:p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62, 2.95</w:t>
            </w:r>
            <w:r w:rsidRPr="002D5B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1.56</w:t>
            </w:r>
          </w:p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78, 2.89</w:t>
            </w:r>
            <w:r w:rsidRPr="002D5BDC">
              <w:rPr>
                <w:rFonts w:ascii="Times New Roman" w:hAnsi="Times New Roman" w:cs="Times New Roman"/>
              </w:rPr>
              <w:t>)</w:t>
            </w:r>
          </w:p>
        </w:tc>
      </w:tr>
      <w:tr w:rsidR="00815FE5" w:rsidRPr="002D5BDC" w:rsidTr="00B7669A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All 3 pre-pregnancy risk facto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37</w:t>
            </w:r>
            <w:r w:rsidRPr="002D5BD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1.73</w:t>
            </w:r>
            <w:r w:rsidRPr="002D5B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0.96</w:t>
            </w:r>
          </w:p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42</w:t>
            </w:r>
            <w:r w:rsidRPr="002D5BD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1.81</w:t>
            </w:r>
            <w:r w:rsidRPr="002D5B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53</w:t>
            </w:r>
            <w:r w:rsidRPr="002D5BD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2.00</w:t>
            </w:r>
            <w:r w:rsidRPr="002D5B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52</w:t>
            </w:r>
            <w:r w:rsidRPr="002D5BD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2.21</w:t>
            </w:r>
            <w:r w:rsidRPr="002D5B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55</w:t>
            </w:r>
            <w:r w:rsidRPr="002D5BD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2.16</w:t>
            </w:r>
            <w:r w:rsidRPr="002D5B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65, 2.48</w:t>
            </w:r>
            <w:r w:rsidRPr="002D5B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62, 2.58</w:t>
            </w:r>
            <w:r w:rsidRPr="002D5B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</w:t>
            </w:r>
          </w:p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77, 2.64</w:t>
            </w:r>
            <w:r w:rsidRPr="002D5BDC">
              <w:rPr>
                <w:rFonts w:ascii="Times New Roman" w:hAnsi="Times New Roman" w:cs="Times New Roman"/>
              </w:rPr>
              <w:t>)</w:t>
            </w:r>
          </w:p>
        </w:tc>
      </w:tr>
      <w:tr w:rsidR="00815FE5" w:rsidRPr="002D5BDC" w:rsidTr="00B7669A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Cesarean delive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27</w:t>
            </w:r>
            <w:r w:rsidRPr="002D5BD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2.13</w:t>
            </w:r>
            <w:r w:rsidRPr="002D5B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30</w:t>
            </w:r>
            <w:r w:rsidRPr="002D5BD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2.23</w:t>
            </w:r>
            <w:r w:rsidRPr="002D5B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37</w:t>
            </w:r>
            <w:r w:rsidRPr="002D5BD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2.62</w:t>
            </w:r>
            <w:r w:rsidRPr="002D5B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40</w:t>
            </w:r>
            <w:r w:rsidRPr="002D5BD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2.86</w:t>
            </w:r>
            <w:r w:rsidRPr="002D5B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40</w:t>
            </w:r>
            <w:r w:rsidRPr="002D5BD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2.76</w:t>
            </w:r>
            <w:r w:rsidRPr="002D5B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48</w:t>
            </w:r>
            <w:r w:rsidRPr="002D5BD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3.08</w:t>
            </w:r>
            <w:r w:rsidRPr="002D5B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46</w:t>
            </w:r>
            <w:r w:rsidRPr="002D5BD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3.28</w:t>
            </w:r>
            <w:r w:rsidRPr="002D5B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59, 3.63</w:t>
            </w:r>
            <w:r w:rsidRPr="002D5BDC">
              <w:rPr>
                <w:rFonts w:ascii="Times New Roman" w:hAnsi="Times New Roman" w:cs="Times New Roman"/>
              </w:rPr>
              <w:t>)</w:t>
            </w:r>
          </w:p>
        </w:tc>
      </w:tr>
      <w:tr w:rsidR="00815FE5" w:rsidRPr="002D5BDC" w:rsidTr="00B7669A"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All 4 risk facto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27</w:t>
            </w:r>
            <w:r w:rsidRPr="002D5BD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1.96</w:t>
            </w:r>
            <w:r w:rsidRPr="002D5B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30</w:t>
            </w:r>
            <w:r w:rsidRPr="002D5BD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2.03</w:t>
            </w:r>
            <w:r w:rsidRPr="002D5B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38</w:t>
            </w:r>
            <w:r w:rsidRPr="002D5BD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2.45</w:t>
            </w:r>
            <w:r w:rsidRPr="002D5B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40</w:t>
            </w:r>
            <w:r w:rsidRPr="002D5BD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2.66</w:t>
            </w:r>
            <w:r w:rsidRPr="002D5B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41</w:t>
            </w:r>
            <w:r w:rsidRPr="002D5BD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2.56</w:t>
            </w:r>
            <w:r w:rsidRPr="002D5B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50</w:t>
            </w:r>
            <w:r w:rsidRPr="002D5BD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2.89</w:t>
            </w:r>
            <w:r w:rsidRPr="002D5B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49</w:t>
            </w:r>
            <w:r w:rsidRPr="002D5BD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3.07</w:t>
            </w:r>
            <w:r w:rsidRPr="002D5B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  <w:p w:rsidR="00815FE5" w:rsidRPr="002D5BDC" w:rsidRDefault="00815FE5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D5BD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62</w:t>
            </w:r>
            <w:r w:rsidRPr="002D5BD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3.37</w:t>
            </w:r>
            <w:r w:rsidRPr="002D5BDC">
              <w:rPr>
                <w:rFonts w:ascii="Times New Roman" w:hAnsi="Times New Roman" w:cs="Times New Roman"/>
              </w:rPr>
              <w:t>)</w:t>
            </w:r>
          </w:p>
        </w:tc>
      </w:tr>
    </w:tbl>
    <w:p w:rsidR="00815FE5" w:rsidRPr="002D5BDC" w:rsidRDefault="00815FE5" w:rsidP="00815FE5">
      <w:pPr>
        <w:tabs>
          <w:tab w:val="left" w:pos="3456"/>
        </w:tabs>
        <w:spacing w:line="240" w:lineRule="auto"/>
        <w:contextualSpacing/>
        <w:rPr>
          <w:rFonts w:ascii="Times New Roman" w:hAnsi="Times New Roman" w:cs="Times New Roman"/>
        </w:rPr>
      </w:pPr>
    </w:p>
    <w:p w:rsidR="00815FE5" w:rsidRPr="002D5BDC" w:rsidRDefault="00815FE5" w:rsidP="00815FE5">
      <w:pPr>
        <w:spacing w:line="240" w:lineRule="auto"/>
        <w:contextualSpacing/>
        <w:rPr>
          <w:rFonts w:ascii="Times New Roman" w:hAnsi="Times New Roman" w:cs="Times New Roman"/>
        </w:rPr>
      </w:pPr>
    </w:p>
    <w:p w:rsidR="00815FE5" w:rsidRPr="002D5BDC" w:rsidRDefault="00815FE5" w:rsidP="00815FE5">
      <w:pPr>
        <w:spacing w:line="240" w:lineRule="auto"/>
        <w:contextualSpacing/>
        <w:rPr>
          <w:rFonts w:ascii="Times New Roman" w:hAnsi="Times New Roman" w:cs="Times New Roman"/>
        </w:rPr>
      </w:pPr>
    </w:p>
    <w:p w:rsidR="00815FE5" w:rsidRPr="002D5BDC" w:rsidRDefault="00815FE5" w:rsidP="00815FE5">
      <w:pPr>
        <w:spacing w:line="240" w:lineRule="auto"/>
        <w:contextualSpacing/>
        <w:rPr>
          <w:rFonts w:ascii="Times New Roman" w:hAnsi="Times New Roman" w:cs="Times New Roman"/>
        </w:rPr>
      </w:pPr>
    </w:p>
    <w:p w:rsidR="00815FE5" w:rsidRPr="002138A2" w:rsidRDefault="00815FE5" w:rsidP="00815FE5">
      <w:pPr>
        <w:spacing w:line="240" w:lineRule="auto"/>
        <w:contextualSpacing/>
        <w:rPr>
          <w:rFonts w:ascii="Times New Roman" w:hAnsi="Times New Roman" w:cs="Times New Roman"/>
        </w:rPr>
      </w:pPr>
    </w:p>
    <w:p w:rsidR="00815FE5" w:rsidRPr="002138A2" w:rsidRDefault="00815FE5" w:rsidP="00815FE5">
      <w:pPr>
        <w:spacing w:line="240" w:lineRule="auto"/>
        <w:contextualSpacing/>
        <w:rPr>
          <w:rFonts w:ascii="Times New Roman" w:hAnsi="Times New Roman" w:cs="Times New Roman"/>
        </w:rPr>
      </w:pPr>
    </w:p>
    <w:p w:rsidR="00815FE5" w:rsidRPr="002138A2" w:rsidRDefault="00815FE5" w:rsidP="00815FE5">
      <w:pPr>
        <w:spacing w:line="240" w:lineRule="auto"/>
        <w:contextualSpacing/>
        <w:rPr>
          <w:rFonts w:ascii="Times New Roman" w:hAnsi="Times New Roman" w:cs="Times New Roman"/>
        </w:rPr>
      </w:pPr>
    </w:p>
    <w:p w:rsidR="00815FE5" w:rsidRPr="002138A2" w:rsidRDefault="00815FE5" w:rsidP="00815FE5">
      <w:pPr>
        <w:spacing w:line="240" w:lineRule="auto"/>
        <w:contextualSpacing/>
        <w:rPr>
          <w:rFonts w:ascii="Times New Roman" w:hAnsi="Times New Roman" w:cs="Times New Roman"/>
        </w:rPr>
      </w:pPr>
    </w:p>
    <w:p w:rsidR="00815FE5" w:rsidRPr="002138A2" w:rsidRDefault="00815FE5" w:rsidP="00815FE5">
      <w:pPr>
        <w:spacing w:line="240" w:lineRule="auto"/>
        <w:contextualSpacing/>
        <w:rPr>
          <w:rFonts w:ascii="Times New Roman" w:hAnsi="Times New Roman" w:cs="Times New Roman"/>
        </w:rPr>
      </w:pPr>
    </w:p>
    <w:p w:rsidR="00815FE5" w:rsidRPr="002138A2" w:rsidRDefault="00815FE5" w:rsidP="00815FE5">
      <w:pPr>
        <w:spacing w:line="240" w:lineRule="auto"/>
        <w:contextualSpacing/>
        <w:rPr>
          <w:rFonts w:ascii="Times New Roman" w:hAnsi="Times New Roman" w:cs="Times New Roman"/>
        </w:rPr>
      </w:pPr>
    </w:p>
    <w:p w:rsidR="00815FE5" w:rsidRPr="002138A2" w:rsidRDefault="00815FE5" w:rsidP="00815FE5">
      <w:pPr>
        <w:spacing w:line="240" w:lineRule="auto"/>
        <w:contextualSpacing/>
        <w:rPr>
          <w:rFonts w:ascii="Times New Roman" w:hAnsi="Times New Roman" w:cs="Times New Roman"/>
        </w:rPr>
      </w:pPr>
    </w:p>
    <w:p w:rsidR="00236A82" w:rsidRDefault="00236A82"/>
    <w:sectPr w:rsidR="00236A82" w:rsidSect="00815FE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3B3A" w:rsidRDefault="00BB3B3A" w:rsidP="0071474B">
      <w:pPr>
        <w:spacing w:after="0" w:line="240" w:lineRule="auto"/>
      </w:pPr>
      <w:r>
        <w:separator/>
      </w:r>
    </w:p>
  </w:endnote>
  <w:endnote w:type="continuationSeparator" w:id="0">
    <w:p w:rsidR="00BB3B3A" w:rsidRDefault="00BB3B3A" w:rsidP="007147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1474B" w:rsidRDefault="0071474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1474B" w:rsidRDefault="0071474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1474B" w:rsidRDefault="007147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3B3A" w:rsidRDefault="00BB3B3A" w:rsidP="0071474B">
      <w:pPr>
        <w:spacing w:after="0" w:line="240" w:lineRule="auto"/>
      </w:pPr>
      <w:r>
        <w:separator/>
      </w:r>
    </w:p>
  </w:footnote>
  <w:footnote w:type="continuationSeparator" w:id="0">
    <w:p w:rsidR="00BB3B3A" w:rsidRDefault="00BB3B3A" w:rsidP="007147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1474B" w:rsidRDefault="0071474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1474B" w:rsidRPr="0071474B" w:rsidRDefault="0071474B" w:rsidP="0071474B">
    <w:pPr>
      <w:suppressLineNumbers/>
      <w:spacing w:line="240" w:lineRule="auto"/>
      <w:contextualSpacing/>
      <w:rPr>
        <w:rFonts w:ascii="Times New Roman" w:hAnsi="Times New Roman" w:cs="Times New Roman"/>
        <w:sz w:val="32"/>
        <w:szCs w:val="32"/>
      </w:rPr>
    </w:pPr>
    <w:r w:rsidRPr="0071474B">
      <w:rPr>
        <w:rFonts w:ascii="Times New Roman" w:hAnsi="Times New Roman" w:cs="Times New Roman"/>
      </w:rPr>
      <w:t xml:space="preserve">Leonard SA, Main EK, Carmichael SL. </w:t>
    </w:r>
    <w:r w:rsidRPr="0071474B">
      <w:rPr>
        <w:rFonts w:ascii="Times New Roman" w:hAnsi="Times New Roman" w:cs="Times New Roman"/>
        <w:i/>
      </w:rPr>
      <w:t>The Contribution of Maternal Characteristics and Cesarean Delivery to an Increasing Trend of Severe Maternal Morbidity</w:t>
    </w:r>
    <w:r>
      <w:rPr>
        <w:rFonts w:ascii="Times New Roman" w:hAnsi="Times New Roman" w:cs="Times New Roman"/>
        <w:i/>
      </w:rPr>
      <w:t xml:space="preserve">. </w:t>
    </w:r>
    <w:r>
      <w:rPr>
        <w:rFonts w:ascii="Times New Roman" w:hAnsi="Times New Roman" w:cs="Times New Roman"/>
      </w:rPr>
      <w:t>Supplementary Files.</w:t>
    </w:r>
  </w:p>
  <w:p w:rsidR="0071474B" w:rsidRDefault="0071474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1474B" w:rsidRDefault="0071474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FE5"/>
    <w:rsid w:val="00236A82"/>
    <w:rsid w:val="006F4477"/>
    <w:rsid w:val="0071474B"/>
    <w:rsid w:val="00815FE5"/>
    <w:rsid w:val="009455D8"/>
    <w:rsid w:val="00BB3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F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5F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47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474B"/>
  </w:style>
  <w:style w:type="paragraph" w:styleId="Footer">
    <w:name w:val="footer"/>
    <w:basedOn w:val="Normal"/>
    <w:link w:val="FooterChar"/>
    <w:uiPriority w:val="99"/>
    <w:unhideWhenUsed/>
    <w:rsid w:val="007147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474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F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5F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47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474B"/>
  </w:style>
  <w:style w:type="paragraph" w:styleId="Footer">
    <w:name w:val="footer"/>
    <w:basedOn w:val="Normal"/>
    <w:link w:val="FooterChar"/>
    <w:uiPriority w:val="99"/>
    <w:unhideWhenUsed/>
    <w:rsid w:val="007147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47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18</Characters>
  <Application>Microsoft Office Word</Application>
  <DocSecurity>0</DocSecurity>
  <Lines>9</Lines>
  <Paragraphs>2</Paragraphs>
  <ScaleCrop>false</ScaleCrop>
  <Company>Stanford SoM - IRT</Company>
  <LinksUpToDate>false</LinksUpToDate>
  <CharactersWithSpaces>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A. Leonard</dc:creator>
  <cp:keywords/>
  <dc:description/>
  <cp:lastModifiedBy>MLAPINIG</cp:lastModifiedBy>
  <cp:revision>3</cp:revision>
  <dcterms:created xsi:type="dcterms:W3CDTF">2018-12-21T20:02:00Z</dcterms:created>
  <dcterms:modified xsi:type="dcterms:W3CDTF">2019-01-04T22:23:00Z</dcterms:modified>
</cp:coreProperties>
</file>